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BC484" w14:textId="77777777" w:rsidR="008657E1" w:rsidRDefault="008657E1" w:rsidP="008657E1">
      <w:pPr>
        <w:rPr>
          <w:rFonts w:ascii="Times" w:hAnsi="Times"/>
          <w:color w:val="000000" w:themeColor="text1"/>
        </w:rPr>
      </w:pPr>
    </w:p>
    <w:p w14:paraId="039EB700" w14:textId="77777777" w:rsidR="008657E1" w:rsidRDefault="008657E1" w:rsidP="008657E1">
      <w:pPr>
        <w:rPr>
          <w:rFonts w:ascii="Times" w:hAnsi="Times"/>
          <w:color w:val="000000" w:themeColor="text1"/>
        </w:rPr>
      </w:pPr>
    </w:p>
    <w:p w14:paraId="7ADF3391" w14:textId="77777777" w:rsidR="008657E1" w:rsidRPr="00774954" w:rsidRDefault="008657E1" w:rsidP="008657E1">
      <w:pPr>
        <w:rPr>
          <w:rFonts w:ascii="Times" w:hAnsi="Times"/>
          <w:color w:val="000000" w:themeColor="text1"/>
        </w:rPr>
      </w:pPr>
    </w:p>
    <w:tbl>
      <w:tblPr>
        <w:tblW w:w="12096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1"/>
        <w:gridCol w:w="833"/>
        <w:gridCol w:w="1845"/>
        <w:gridCol w:w="808"/>
        <w:gridCol w:w="2033"/>
        <w:gridCol w:w="792"/>
        <w:gridCol w:w="2184"/>
      </w:tblGrid>
      <w:tr w:rsidR="008657E1" w:rsidRPr="00774954" w14:paraId="7FB18182" w14:textId="77777777" w:rsidTr="00441372">
        <w:trPr>
          <w:trHeight w:val="313"/>
        </w:trPr>
        <w:tc>
          <w:tcPr>
            <w:tcW w:w="120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A4732" w14:textId="77777777" w:rsidR="008657E1" w:rsidRDefault="008657E1" w:rsidP="00441372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5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 Estimates of association between the greenspace measures and loneliness change, comparing the survey period to before the start of pandemic-related social distancing measures in March of 2020.</w:t>
            </w:r>
            <w:r w:rsidRPr="00DE4AED">
              <w:rPr>
                <w:rFonts w:ascii="Times" w:hAnsi="Times" w:cs="Calibri"/>
                <w:color w:val="000000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1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unadjusted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2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>odel set 3</w:t>
            </w:r>
            <w:r>
              <w:rPr>
                <w:rFonts w:ascii="Times" w:hAnsi="Times"/>
                <w:color w:val="000000" w:themeColor="text1"/>
              </w:rPr>
              <w:t xml:space="preserve"> 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, </w:t>
            </w:r>
            <w:r>
              <w:rPr>
                <w:rFonts w:ascii="Times" w:hAnsi="Times"/>
                <w:color w:val="000000" w:themeColor="text1"/>
              </w:rPr>
              <w:t>and other greenspace metrics: Models for greenspace space use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and change in use are adjusted for proximity.  Models for perceived greenspace proximity is adjusted for greenspace use. All models were adjusted for Philadelphia status. Bolded RR and 95% CIs represent statistically significance (p-value &lt;0.05)</w:t>
            </w:r>
          </w:p>
          <w:p w14:paraId="6E1A3D60" w14:textId="77777777" w:rsidR="008657E1" w:rsidRPr="005166B4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8657E1" w:rsidRPr="00774954" w14:paraId="716C78BA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5F52" w14:textId="77777777" w:rsidR="008657E1" w:rsidRPr="00774954" w:rsidRDefault="008657E1" w:rsidP="00441372">
            <w:pPr>
              <w:rPr>
                <w:rFonts w:ascii="Times" w:hAnsi="Times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9CF" w14:textId="77777777" w:rsidR="008657E1" w:rsidRPr="005166B4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Model Set 1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1F0D" w14:textId="77777777" w:rsidR="008657E1" w:rsidRPr="005166B4" w:rsidRDefault="008657E1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Model Set 2 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224C" w14:textId="77777777" w:rsidR="008657E1" w:rsidRPr="005166B4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                  Model Set 3</w:t>
            </w:r>
          </w:p>
        </w:tc>
      </w:tr>
      <w:tr w:rsidR="008657E1" w:rsidRPr="00774954" w14:paraId="4F3C14E9" w14:textId="77777777" w:rsidTr="00441372">
        <w:trPr>
          <w:trHeight w:val="57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05D78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</w:p>
          <w:p w14:paraId="30EEC5FF" w14:textId="77777777" w:rsidR="008657E1" w:rsidRPr="00D4789A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Perceived proximity (Walking distance to nearest greenspac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E95B6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24B4C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F76D4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E8326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A245F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02A3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657E1" w:rsidRPr="00774954" w14:paraId="2BB32C4B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B057C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 xml:space="preserve">More than 10 minutes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E53E5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5369C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CBDE9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E792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B6B8B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962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657E1" w:rsidRPr="00774954" w14:paraId="280E2E9F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6FAF6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Less than 10 minutes </w:t>
            </w:r>
            <w:r w:rsidRPr="00D71032">
              <w:rPr>
                <w:rFonts w:ascii="Times" w:hAnsi="Times" w:cs="Calibri"/>
                <w:color w:val="000000"/>
              </w:rPr>
              <w:t xml:space="preserve">   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66E4E" w14:textId="77777777" w:rsidR="008657E1" w:rsidRPr="00774954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</w:t>
            </w:r>
            <w:r>
              <w:rPr>
                <w:rFonts w:ascii="Times" w:hAnsi="Times" w:cs="Times"/>
                <w:b/>
                <w:bCs/>
                <w:color w:val="000000"/>
              </w:rPr>
              <w:t>8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965A" w14:textId="77777777" w:rsidR="008657E1" w:rsidRPr="00774954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6</w:t>
            </w:r>
            <w:r>
              <w:rPr>
                <w:rFonts w:ascii="Times" w:hAnsi="Times" w:cs="Times"/>
                <w:b/>
                <w:bCs/>
                <w:color w:val="000000"/>
              </w:rPr>
              <w:t>8</w:t>
            </w:r>
            <w:r w:rsidRPr="00774954">
              <w:rPr>
                <w:rFonts w:ascii="Times" w:hAnsi="Times" w:cs="Times"/>
                <w:b/>
                <w:bCs/>
                <w:color w:val="000000"/>
              </w:rPr>
              <w:t>-0.9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EE9D0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8</w:t>
            </w:r>
            <w:r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B8CB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2</w:t>
            </w:r>
            <w:r w:rsidRPr="00774954">
              <w:rPr>
                <w:rFonts w:ascii="Times" w:hAnsi="Times" w:cs="Times"/>
                <w:color w:val="000000"/>
              </w:rPr>
              <w:t>-1.0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9EA42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8</w:t>
            </w:r>
            <w:r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CCDC0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2</w:t>
            </w:r>
            <w:r w:rsidRPr="00774954">
              <w:rPr>
                <w:rFonts w:ascii="Times" w:hAnsi="Times" w:cs="Calibri"/>
                <w:color w:val="000000"/>
              </w:rPr>
              <w:t>-1.0</w:t>
            </w:r>
            <w:r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8657E1" w:rsidRPr="00774954" w14:paraId="1EE638E0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F4495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6D229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9340E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EC9A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B4AA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C0F4F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42257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657E1" w:rsidRPr="00774954" w14:paraId="4FDC62B0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B7FB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(past 30 days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EBA0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46277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10B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86A7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2861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EE03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657E1" w:rsidRPr="00774954" w14:paraId="7BDF0423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E96E" w14:textId="77777777" w:rsidR="008657E1" w:rsidRPr="00D4789A" w:rsidRDefault="008657E1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Less than 2 times a month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2110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515B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FAA5C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755D4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467A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5002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657E1" w:rsidRPr="00774954" w14:paraId="21BC0FD5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EA163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1-4 times a week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1162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9BD7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8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774954">
              <w:rPr>
                <w:rFonts w:ascii="Times" w:hAnsi="Times" w:cs="Calibri"/>
                <w:color w:val="000000"/>
              </w:rPr>
              <w:t>-1.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46CA2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8616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81-1.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DDBD2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70FF5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83-1.3</w:t>
            </w:r>
            <w:r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8657E1" w:rsidRPr="00774954" w14:paraId="00AF0EED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3273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More than 4 times a week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437F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2F43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77-1.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5F515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7F501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77-1.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F010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839D3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9</w:t>
            </w:r>
            <w:r w:rsidRPr="00774954">
              <w:rPr>
                <w:rFonts w:ascii="Times" w:hAnsi="Times" w:cs="Calibri"/>
                <w:color w:val="000000"/>
              </w:rPr>
              <w:t>-1.40</w:t>
            </w:r>
          </w:p>
        </w:tc>
      </w:tr>
      <w:tr w:rsidR="008657E1" w:rsidRPr="00774954" w14:paraId="2E766FEA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4136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876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DC7CC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6B23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0421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898D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DE993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657E1" w:rsidRPr="00774954" w14:paraId="794401A9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30BD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change (compared to before mid-March 2020)</w:t>
            </w:r>
            <w:r w:rsidRPr="00D4789A">
              <w:rPr>
                <w:rFonts w:ascii="Times" w:hAnsi="Times"/>
                <w:b/>
                <w:bCs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7623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2EE64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0255B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5E249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6D645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7076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657E1" w:rsidRPr="00774954" w14:paraId="61A4EB6A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AB47" w14:textId="77777777" w:rsidR="008657E1" w:rsidRPr="00D71032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986F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CBC5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F830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4F6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404A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4C39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657E1" w:rsidRPr="00774954" w14:paraId="6ADEC838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101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 xml:space="preserve">No change in frequency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B1A0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</w:t>
            </w:r>
            <w:r>
              <w:rPr>
                <w:rFonts w:ascii="Times" w:hAnsi="Times" w:cs="Times"/>
                <w:b/>
                <w:bCs/>
                <w:color w:val="000000"/>
              </w:rPr>
              <w:t>6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4528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5</w:t>
            </w:r>
            <w:r>
              <w:rPr>
                <w:rFonts w:ascii="Times" w:hAnsi="Times" w:cs="Times"/>
                <w:b/>
                <w:bCs/>
                <w:color w:val="000000"/>
              </w:rPr>
              <w:t>1</w:t>
            </w:r>
            <w:r w:rsidRPr="00774954">
              <w:rPr>
                <w:rFonts w:ascii="Times" w:hAnsi="Times" w:cs="Times"/>
                <w:b/>
                <w:bCs/>
                <w:color w:val="000000"/>
              </w:rPr>
              <w:t>-0.</w:t>
            </w:r>
            <w:r>
              <w:rPr>
                <w:rFonts w:ascii="Times" w:hAnsi="Times" w:cs="Times"/>
                <w:b/>
                <w:bCs/>
                <w:color w:val="000000"/>
              </w:rPr>
              <w:t>8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D716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8C6E1D">
              <w:rPr>
                <w:rFonts w:ascii="Times" w:hAnsi="Times" w:cs="Times"/>
                <w:b/>
                <w:bCs/>
                <w:color w:val="000000"/>
              </w:rPr>
              <w:t>0.73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52BE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8C6E1D">
              <w:rPr>
                <w:rFonts w:ascii="Times" w:hAnsi="Times" w:cs="Times"/>
                <w:b/>
                <w:bCs/>
                <w:color w:val="000000"/>
              </w:rPr>
              <w:t>0.55</w:t>
            </w:r>
            <w:r>
              <w:rPr>
                <w:rFonts w:ascii="Times" w:hAnsi="Times" w:cs="Times"/>
                <w:b/>
                <w:bCs/>
                <w:color w:val="000000"/>
              </w:rPr>
              <w:t>-</w:t>
            </w:r>
            <w:r w:rsidRPr="008C6E1D">
              <w:rPr>
                <w:rFonts w:ascii="Times" w:hAnsi="Times" w:cs="Times"/>
                <w:b/>
                <w:bCs/>
                <w:color w:val="000000"/>
              </w:rPr>
              <w:t>0.9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FE24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8C6E1D">
              <w:rPr>
                <w:rFonts w:ascii="Times" w:hAnsi="Times" w:cs="Times"/>
                <w:b/>
                <w:bCs/>
                <w:color w:val="000000"/>
              </w:rPr>
              <w:t>0.7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90FB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8C6E1D">
              <w:rPr>
                <w:rFonts w:ascii="Times" w:hAnsi="Times" w:cs="Times"/>
                <w:b/>
                <w:bCs/>
                <w:color w:val="000000"/>
              </w:rPr>
              <w:t>0.5</w:t>
            </w:r>
            <w:r>
              <w:rPr>
                <w:rFonts w:ascii="Times" w:hAnsi="Times" w:cs="Times"/>
                <w:b/>
                <w:bCs/>
                <w:color w:val="000000"/>
              </w:rPr>
              <w:t>3-</w:t>
            </w:r>
            <w:r w:rsidRPr="008C6E1D">
              <w:rPr>
                <w:rFonts w:ascii="Times" w:hAnsi="Times" w:cs="Times"/>
                <w:b/>
                <w:bCs/>
                <w:color w:val="000000"/>
              </w:rPr>
              <w:t>0.9</w:t>
            </w:r>
            <w:r>
              <w:rPr>
                <w:rFonts w:ascii="Times" w:hAnsi="Times" w:cs="Times"/>
                <w:b/>
                <w:bCs/>
                <w:color w:val="000000"/>
              </w:rPr>
              <w:t>2</w:t>
            </w:r>
          </w:p>
        </w:tc>
      </w:tr>
      <w:tr w:rsidR="008657E1" w:rsidRPr="00774954" w14:paraId="521FBF95" w14:textId="77777777" w:rsidTr="00441372">
        <w:trPr>
          <w:trHeight w:val="313"/>
        </w:trPr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00C7" w14:textId="77777777" w:rsidR="008657E1" w:rsidRPr="00774954" w:rsidRDefault="008657E1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DCFC" w14:textId="77777777" w:rsidR="008657E1" w:rsidRPr="00774954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8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91C6" w14:textId="77777777" w:rsidR="008657E1" w:rsidRPr="00774954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0</w:t>
            </w:r>
            <w:r w:rsidRPr="00774954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5E27" w14:textId="77777777" w:rsidR="008657E1" w:rsidRPr="008C6E1D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9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683" w14:textId="77777777" w:rsidR="008657E1" w:rsidRPr="008C6E1D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5-</w:t>
            </w:r>
            <w:r w:rsidRPr="00774954">
              <w:rPr>
                <w:rFonts w:ascii="Times" w:hAnsi="Times" w:cs="Times"/>
                <w:color w:val="000000"/>
              </w:rPr>
              <w:t>1.</w:t>
            </w:r>
            <w:r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18FD" w14:textId="77777777" w:rsidR="008657E1" w:rsidRPr="008C6E1D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9</w:t>
            </w: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5AA1" w14:textId="77777777" w:rsidR="008657E1" w:rsidRPr="008C6E1D" w:rsidRDefault="008657E1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76-</w:t>
            </w:r>
            <w:r w:rsidRPr="00774954">
              <w:rPr>
                <w:rFonts w:ascii="Times" w:hAnsi="Times" w:cs="Times"/>
                <w:color w:val="000000"/>
              </w:rPr>
              <w:t>1.1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</w:tr>
    </w:tbl>
    <w:p w14:paraId="2705A2F4" w14:textId="77777777" w:rsidR="008657E1" w:rsidRDefault="008657E1" w:rsidP="008657E1">
      <w:pPr>
        <w:spacing w:before="100" w:beforeAutospacing="1" w:after="100" w:afterAutospacing="1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1E492CBB" w14:textId="77777777" w:rsidR="008657E1" w:rsidRDefault="008657E1" w:rsidP="008657E1">
      <w:pPr>
        <w:spacing w:before="100" w:beforeAutospacing="1" w:after="100" w:afterAutospacing="1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22BCC81B" w14:textId="77777777" w:rsidR="00E35600" w:rsidRDefault="008657E1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E1"/>
    <w:rsid w:val="0007737C"/>
    <w:rsid w:val="00082328"/>
    <w:rsid w:val="00085B4F"/>
    <w:rsid w:val="000A366D"/>
    <w:rsid w:val="000B0964"/>
    <w:rsid w:val="001908C2"/>
    <w:rsid w:val="0019609E"/>
    <w:rsid w:val="001F148B"/>
    <w:rsid w:val="00220120"/>
    <w:rsid w:val="00260CB1"/>
    <w:rsid w:val="002847C2"/>
    <w:rsid w:val="00297B48"/>
    <w:rsid w:val="002E6EC1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6A03"/>
    <w:rsid w:val="004D7D78"/>
    <w:rsid w:val="004F5CFB"/>
    <w:rsid w:val="0054338E"/>
    <w:rsid w:val="0055661A"/>
    <w:rsid w:val="00573617"/>
    <w:rsid w:val="00607D61"/>
    <w:rsid w:val="00621921"/>
    <w:rsid w:val="006C04B0"/>
    <w:rsid w:val="006D20D9"/>
    <w:rsid w:val="007175AD"/>
    <w:rsid w:val="007361C9"/>
    <w:rsid w:val="00747D41"/>
    <w:rsid w:val="007535C1"/>
    <w:rsid w:val="007813D4"/>
    <w:rsid w:val="007923D9"/>
    <w:rsid w:val="00792C05"/>
    <w:rsid w:val="007B773B"/>
    <w:rsid w:val="007E0607"/>
    <w:rsid w:val="00836EC7"/>
    <w:rsid w:val="00840510"/>
    <w:rsid w:val="00862743"/>
    <w:rsid w:val="008657E1"/>
    <w:rsid w:val="0086765E"/>
    <w:rsid w:val="008B560D"/>
    <w:rsid w:val="00920180"/>
    <w:rsid w:val="009F395A"/>
    <w:rsid w:val="00A64B76"/>
    <w:rsid w:val="00A75415"/>
    <w:rsid w:val="00A86599"/>
    <w:rsid w:val="00AF4EE1"/>
    <w:rsid w:val="00B37660"/>
    <w:rsid w:val="00B647A5"/>
    <w:rsid w:val="00BB23C8"/>
    <w:rsid w:val="00C11DF4"/>
    <w:rsid w:val="00C464BB"/>
    <w:rsid w:val="00D10240"/>
    <w:rsid w:val="00D3358F"/>
    <w:rsid w:val="00D67162"/>
    <w:rsid w:val="00D8168C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B834A"/>
  <w14:defaultImageDpi w14:val="32767"/>
  <w15:chartTrackingRefBased/>
  <w15:docId w15:val="{31D2764A-1469-9241-8D00-3372919B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57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1</cp:revision>
  <dcterms:created xsi:type="dcterms:W3CDTF">2023-02-03T01:52:00Z</dcterms:created>
  <dcterms:modified xsi:type="dcterms:W3CDTF">2023-02-03T01:53:00Z</dcterms:modified>
</cp:coreProperties>
</file>